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6DF" w:rsidRPr="00E33F84" w:rsidRDefault="004676DF" w:rsidP="004676DF">
      <w:pPr>
        <w:spacing w:line="360" w:lineRule="auto"/>
        <w:rPr>
          <w:rFonts w:cs="Arial"/>
          <w:b/>
        </w:rPr>
      </w:pPr>
      <w:proofErr w:type="gramStart"/>
      <w:r>
        <w:rPr>
          <w:rFonts w:cs="Arial"/>
          <w:b/>
        </w:rPr>
        <w:t>Table 3–Source Data 1.</w:t>
      </w:r>
      <w:proofErr w:type="gramEnd"/>
      <w:r>
        <w:rPr>
          <w:rFonts w:cs="Arial"/>
          <w:b/>
        </w:rPr>
        <w:t xml:space="preserve"> </w:t>
      </w:r>
      <w:r w:rsidRPr="00E33F84">
        <w:rPr>
          <w:rFonts w:cs="Arial"/>
          <w:b/>
        </w:rPr>
        <w:t xml:space="preserve">List of Armc8-interactors identified by AP-MS and SAINT analysis. Related to Figure 1. </w:t>
      </w:r>
    </w:p>
    <w:p w:rsidR="004676DF" w:rsidRDefault="004676DF" w:rsidP="004676DF">
      <w:pPr>
        <w:jc w:val="left"/>
        <w:rPr>
          <w:rFonts w:cs="Arial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709"/>
        <w:gridCol w:w="1134"/>
        <w:gridCol w:w="1134"/>
        <w:gridCol w:w="992"/>
        <w:gridCol w:w="993"/>
      </w:tblGrid>
      <w:tr w:rsidR="004676DF" w:rsidRPr="002C1169" w:rsidTr="003A62F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ROT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rmc_FC_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rmc_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IP_Armc8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IP_Armc8__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IP_Control_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676DF" w:rsidRPr="002C1169" w:rsidRDefault="004676DF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IP_Control_2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G5E9V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85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9JAA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7L5Y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A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4GMX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ANBP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UL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KL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8IVV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GID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K7EKE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6G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MND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NWU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GID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6S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ANBP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H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MND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8IU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H7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WDR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43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62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YPEL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6E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ZMYND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75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0A024QZP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3KM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VWA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16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28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9J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C0B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ZCCH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0A075B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62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51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LDH3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82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S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75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NDUFS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Y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61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82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S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BQ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DDX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00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07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Y3D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S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C9JN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PI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NZL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SP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15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6KB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F5GZS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82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S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BZ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UHQ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WBP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60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KPNA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15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7Z2W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99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8IUE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IST2H2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BTV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TMEM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43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6EY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TC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H2V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SPN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13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GY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31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F8W7S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F8W7S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5QPL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15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0A087WUV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B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P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NDUFAF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245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TP5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S4R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S4R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27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3BPZ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3BPZ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12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K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07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51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DA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14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RRP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2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S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F8VZY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F8VZY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60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IC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Y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NU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B7ZB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B4DFG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D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B4DHE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H0U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RPL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07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43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49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TUF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Y4W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FG3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E9PIA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P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UJW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DCTN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D6RBE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46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STT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51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BCAP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7C1I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SLC35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0YNI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TLE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54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ATP1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32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7Z3U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MO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Q96C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GRAMD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O60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4676DF" w:rsidRPr="002C1169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H7C4M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UBE2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6DF" w:rsidRPr="002C1169" w:rsidRDefault="004676DF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C116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4676DF" w:rsidRDefault="004676DF" w:rsidP="004676DF">
      <w:pPr>
        <w:jc w:val="left"/>
        <w:rPr>
          <w:rFonts w:cs="Arial"/>
        </w:rPr>
      </w:pPr>
      <w:r>
        <w:rPr>
          <w:rFonts w:cs="Arial"/>
        </w:rPr>
        <w:br w:type="page"/>
      </w:r>
    </w:p>
    <w:p w:rsidR="00876A3D" w:rsidRDefault="004676DF">
      <w:bookmarkStart w:id="0" w:name="_GoBack"/>
      <w:bookmarkEnd w:id="0"/>
    </w:p>
    <w:sectPr w:rsidR="00876A3D" w:rsidSect="00876A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6DF"/>
    <w:rsid w:val="00096EBD"/>
    <w:rsid w:val="0046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C56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4676DF"/>
    <w:pPr>
      <w:jc w:val="both"/>
    </w:pPr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6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6DF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6D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676DF"/>
    <w:rPr>
      <w:rFonts w:ascii="Arial" w:eastAsiaTheme="majorEastAsia" w:hAnsi="Arial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st">
    <w:name w:val="st"/>
    <w:basedOn w:val="DefaultParagraphFont"/>
    <w:rsid w:val="004676DF"/>
  </w:style>
  <w:style w:type="paragraph" w:styleId="NoSpacing">
    <w:name w:val="No Spacing"/>
    <w:uiPriority w:val="1"/>
    <w:qFormat/>
    <w:rsid w:val="004676DF"/>
    <w:pPr>
      <w:jc w:val="both"/>
    </w:pPr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6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6D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467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676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6DF"/>
    <w:rPr>
      <w:color w:val="800080"/>
      <w:u w:val="single"/>
    </w:rPr>
  </w:style>
  <w:style w:type="paragraph" w:customStyle="1" w:styleId="xl63">
    <w:name w:val="xl63"/>
    <w:basedOn w:val="Normal"/>
    <w:rsid w:val="004676DF"/>
    <w:pP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4676DF"/>
    <w:pPr>
      <w:jc w:val="both"/>
    </w:pPr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6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6DF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6D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676DF"/>
    <w:rPr>
      <w:rFonts w:ascii="Arial" w:eastAsiaTheme="majorEastAsia" w:hAnsi="Arial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st">
    <w:name w:val="st"/>
    <w:basedOn w:val="DefaultParagraphFont"/>
    <w:rsid w:val="004676DF"/>
  </w:style>
  <w:style w:type="paragraph" w:styleId="NoSpacing">
    <w:name w:val="No Spacing"/>
    <w:uiPriority w:val="1"/>
    <w:qFormat/>
    <w:rsid w:val="004676DF"/>
    <w:pPr>
      <w:jc w:val="both"/>
    </w:pPr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6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6D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467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676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6DF"/>
    <w:rPr>
      <w:color w:val="800080"/>
      <w:u w:val="single"/>
    </w:rPr>
  </w:style>
  <w:style w:type="paragraph" w:customStyle="1" w:styleId="xl63">
    <w:name w:val="xl63"/>
    <w:basedOn w:val="Normal"/>
    <w:rsid w:val="004676DF"/>
    <w:pP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467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2633</Characters>
  <Application>Microsoft Macintosh Word</Application>
  <DocSecurity>0</DocSecurity>
  <Lines>21</Lines>
  <Paragraphs>6</Paragraphs>
  <ScaleCrop>false</ScaleCrop>
  <Company>IMP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mpert</dc:creator>
  <cp:keywords/>
  <dc:description/>
  <cp:lastModifiedBy>Fabienne Lampert</cp:lastModifiedBy>
  <cp:revision>1</cp:revision>
  <dcterms:created xsi:type="dcterms:W3CDTF">2018-02-14T08:17:00Z</dcterms:created>
  <dcterms:modified xsi:type="dcterms:W3CDTF">2018-02-14T08:17:00Z</dcterms:modified>
</cp:coreProperties>
</file>